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B35" w:rsidRDefault="009C4B35" w:rsidP="009C4B35">
      <w:pPr>
        <w:pStyle w:val="BodyText"/>
        <w:spacing w:line="480" w:lineRule="auto"/>
      </w:pPr>
      <w:r>
        <w:t>Reporting Checklist for Authors, Editors, and Reviewers of Meta-analyses of Observational Studies (MOOSE criteria)</w:t>
      </w:r>
      <w:bookmarkStart w:id="0" w:name="OLE_LINK1"/>
      <w:bookmarkStart w:id="1" w:name="OLE_LINK2"/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Problem definition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rPr>
          <w:szCs w:val="24"/>
        </w:rPr>
        <w:t xml:space="preserve">Bipolar Disorder (BD) is a severe psychiatric disorder with a high rate of comorbid Tobacco Use Disorder (TUD).  We seek to understand common underlying genetic and environmental influences on this comorbidity   </w:t>
      </w: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Hypothesis statement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We first hypothesized an increased risk for TUD among BD patients, relative to controls, and used meta-analysis of available data to test this hypothesis.  (Follow-on analyses investigated genetic and environmental influences on this comorbidity.)</w:t>
      </w: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Description of study outcome(s)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Relative Risk of TUD among BD patients and 95% Confidence Interval for each individual study and the meta-analysi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Assessment of statistical significance of Relative Risk</w:t>
      </w: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Type of exposure or intervention used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The exposed population includes individuals diagnosed with BD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No intervention was used</w:t>
      </w: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Type of study designs used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Observational studies</w:t>
      </w: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Study population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 xml:space="preserve">Seven populations, see Supplemental Spreadsheet, Forest_notes.xls, and the original publications  </w:t>
      </w:r>
    </w:p>
    <w:p w:rsidR="009C4B35" w:rsidRDefault="009C4B35" w:rsidP="009C4B35">
      <w:pPr>
        <w:spacing w:line="480" w:lineRule="auto"/>
        <w:ind w:left="1080"/>
      </w:pP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lastRenderedPageBreak/>
        <w:t>Search strategy: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Qualifications of searchers (</w:t>
      </w:r>
      <w:proofErr w:type="spellStart"/>
      <w:r>
        <w:t>eg</w:t>
      </w:r>
      <w:proofErr w:type="spellEnd"/>
      <w:r>
        <w:t>, librarians and investigators)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RCM (MS Biostatistics, PhD Human Genetics) conducted the search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Search strategy, including time period included in the synthesis and keyword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arch of all of PubMed (all available documents from all time periods)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Query: “"Bipolar Disorder"[Mesh] AND ("Nicotine"[Mesh] OR "Tobacco"[Mesh] OR "Tobacco Use Disorder"[Mesh])”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Effort to include all available studies, including contact with author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 xml:space="preserve">We followed the initial queries by searching the bibliographies of all papers returned from the PubMed query to identify data sources that may not have been included in the automated searches  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No contact was made with original author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Databases and registries searched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PubMed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Search software used, name and version, including special features used (</w:t>
      </w:r>
      <w:proofErr w:type="spellStart"/>
      <w:r>
        <w:t>eg</w:t>
      </w:r>
      <w:proofErr w:type="spellEnd"/>
      <w:r>
        <w:t>, explosion)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Queries were performed via an internet browser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Use of hand searching (</w:t>
      </w:r>
      <w:proofErr w:type="spellStart"/>
      <w:r>
        <w:t>eg</w:t>
      </w:r>
      <w:proofErr w:type="spellEnd"/>
      <w:r>
        <w:t>, reference lists of obtained articles)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 xml:space="preserve">We followed the initial queries by searching the bibliographies of all papers returned from the PubMed query to identify data sources that may not have been included in the automated searches  </w:t>
      </w:r>
    </w:p>
    <w:p w:rsidR="00545098" w:rsidRDefault="00545098" w:rsidP="00545098">
      <w:pPr>
        <w:spacing w:line="480" w:lineRule="auto"/>
        <w:ind w:left="1800"/>
      </w:pPr>
    </w:p>
    <w:p w:rsidR="00545098" w:rsidRDefault="00545098" w:rsidP="00545098">
      <w:pPr>
        <w:spacing w:line="480" w:lineRule="auto"/>
        <w:ind w:left="1800"/>
      </w:pP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lastRenderedPageBreak/>
        <w:t>List of citations located and those excluded, including justification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Manuscripts with appropriate counts of BD smokers and non-smokers, control smokers and non-smokers, or manuscripts with data sufficient to derive the necessary counts were used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All other manuscripts were excluded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Method of addressing articles published in languages other than English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 xml:space="preserve">All references returned were in English or had English translations 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Method of handling abstracts and unpublished studie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All manuscripts were available by direct download via the University of Michigan library or by interlibrary loan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Unpublished data was not used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Description of any contact with author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None</w:t>
      </w: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Reporting of methods should include: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Description of relevance or appropriateness of studies assembled for assessing the hypothesis to be tested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tudies were selected for relevance and appropriateness of the data in testing the hypothesi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 xml:space="preserve"> Manuscripts with appropriate counts of BD smokers and non-smokers, control smokers and non-smokers, or manuscripts with data sufficient to derive the necessary counts were used</w:t>
      </w:r>
    </w:p>
    <w:p w:rsidR="00545098" w:rsidRDefault="00545098" w:rsidP="00545098">
      <w:pPr>
        <w:spacing w:line="480" w:lineRule="auto"/>
        <w:ind w:left="1800"/>
      </w:pP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lastRenderedPageBreak/>
        <w:t>Rationale for the selection and coding of data (</w:t>
      </w:r>
      <w:proofErr w:type="spellStart"/>
      <w:r>
        <w:t>eg</w:t>
      </w:r>
      <w:proofErr w:type="spellEnd"/>
      <w:r>
        <w:t>, sound clinical principles or convenience)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Coding consisted simply of counts of BD smokers and non-smokers, control smokers and non-smoker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Documentation of how data were classified and coded (</w:t>
      </w:r>
      <w:proofErr w:type="spellStart"/>
      <w:r>
        <w:t>eg</w:t>
      </w:r>
      <w:proofErr w:type="spellEnd"/>
      <w:r>
        <w:t>, multiple raters, blinding, and inter-rater reliability)</w:t>
      </w:r>
      <w:r>
        <w:tab/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Supplemental Spreadsheet, Forest_notes.xls and the original publications for data on individual studie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Assessment of confounding (</w:t>
      </w:r>
      <w:proofErr w:type="spellStart"/>
      <w:r>
        <w:t>eg</w:t>
      </w:r>
      <w:proofErr w:type="spellEnd"/>
      <w:r>
        <w:t xml:space="preserve">, comparability of cases and controls in studies where appropriate) 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supplemental Spreadsheet, Forest_notes.xls and the original publications for control criteria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Assessment of study quality, including blinding of quality assessors; stratification or regression on possible predictors of study result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supplemental Spreadsheet, Forest_notes.xls and the original publications for data on individual studie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Assessment of heterogeneity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 xml:space="preserve">Heterogeneity was assessed by Cochran’s Q, </w:t>
      </w:r>
      <w:proofErr w:type="spellStart"/>
      <w:r>
        <w:t>Higgin’s</w:t>
      </w:r>
      <w:proofErr w:type="spellEnd"/>
      <w:r>
        <w:t xml:space="preserve"> H, and </w:t>
      </w:r>
      <w:proofErr w:type="spellStart"/>
      <w:r>
        <w:t>Higgin’s</w:t>
      </w:r>
      <w:proofErr w:type="spellEnd"/>
      <w:r>
        <w:t xml:space="preserve"> I</w:t>
      </w:r>
      <w:r>
        <w:rPr>
          <w:vertAlign w:val="superscript"/>
        </w:rPr>
        <w:t>2</w:t>
      </w:r>
      <w:r>
        <w:t xml:space="preserve"> </w:t>
      </w:r>
      <w:proofErr w:type="spellStart"/>
      <w:r>
        <w:t>statisitcs</w:t>
      </w:r>
      <w:proofErr w:type="spellEnd"/>
      <w:r>
        <w:t>, see Supplemental Table 5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Description of statistical methods (</w:t>
      </w:r>
      <w:proofErr w:type="spellStart"/>
      <w:r>
        <w:t>eg</w:t>
      </w:r>
      <w:proofErr w:type="spellEnd"/>
      <w:r>
        <w:t>, complete description of fixed or random effects models, justification of whether the chosen models account for predictors of study results, dose-response models, or cumulative meta-analysis) in sufficient detail to be replicated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lastRenderedPageBreak/>
        <w:t xml:space="preserve">Using MIX software and the data in Supplemental Spreadsheet, Forest_notes.xls, we generated an annotated forest plot of Relative Risk, modeled smoking as a random effect, and used DerSimonian-Laird weighting when combining data from the individual studies.  All other settings are MIX defaults, found under the Analysis/preferences tab. 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Provision of appropriate tables and graphic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Supplemental Table 5,  Forest_Notes.xls, and Figure 2</w:t>
      </w: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Reporting of results should include: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Graphic summarizing individual study estimates and overall estimate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Figure 2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Table giving descriptive information for each study included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Forest _Notes.xl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Results of sensitivity testing (</w:t>
      </w:r>
      <w:proofErr w:type="spellStart"/>
      <w:r>
        <w:t>eg</w:t>
      </w:r>
      <w:proofErr w:type="spellEnd"/>
      <w:r>
        <w:t>, subgroup analysis)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None, due to the small set of observation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Indication of statistical uncertainty of finding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Figure 2 and Supplemental Table 5</w:t>
      </w: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Reporting of discussion should include: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Quantitative assessment of bias (</w:t>
      </w:r>
      <w:proofErr w:type="spellStart"/>
      <w:r>
        <w:t>eg</w:t>
      </w:r>
      <w:proofErr w:type="spellEnd"/>
      <w:r>
        <w:t>, publication bias)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Result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Justification for exclusion (</w:t>
      </w:r>
      <w:proofErr w:type="spellStart"/>
      <w:r>
        <w:t>eg</w:t>
      </w:r>
      <w:proofErr w:type="spellEnd"/>
      <w:r>
        <w:t>, exclusion of non–English-language citations)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All studies were available in English.  All studies with appropriate counts were included.</w:t>
      </w:r>
    </w:p>
    <w:p w:rsidR="009C4B35" w:rsidRDefault="009C4B35" w:rsidP="009C4B35">
      <w:pPr>
        <w:spacing w:line="480" w:lineRule="auto"/>
        <w:ind w:left="1800"/>
      </w:pP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lastRenderedPageBreak/>
        <w:t>Assessment of quality of included studie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Results</w:t>
      </w:r>
    </w:p>
    <w:p w:rsidR="009C4B35" w:rsidRDefault="009C4B35" w:rsidP="009C4B35">
      <w:pPr>
        <w:numPr>
          <w:ilvl w:val="0"/>
          <w:numId w:val="1"/>
        </w:numPr>
        <w:spacing w:line="480" w:lineRule="auto"/>
      </w:pPr>
      <w:r>
        <w:t>Reporting of conclusions should include: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Consideration of alternative explanations for observed results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Result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Generalization of the conclusions (</w:t>
      </w:r>
      <w:proofErr w:type="spellStart"/>
      <w:r>
        <w:t>ie</w:t>
      </w:r>
      <w:proofErr w:type="spellEnd"/>
      <w:r>
        <w:t>, appropriate for the data presented and within the domain of the literature review)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Results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Guidelines for future research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Results of this meta-analysis became input to follow-on analyses, examining genetic and environmental influences on the comorbidity.</w:t>
      </w:r>
    </w:p>
    <w:p w:rsidR="009C4B35" w:rsidRDefault="009C4B35" w:rsidP="009C4B35">
      <w:pPr>
        <w:numPr>
          <w:ilvl w:val="1"/>
          <w:numId w:val="1"/>
        </w:numPr>
        <w:spacing w:line="480" w:lineRule="auto"/>
      </w:pPr>
      <w:r>
        <w:t>Disclosure of funding source</w:t>
      </w:r>
    </w:p>
    <w:p w:rsidR="009C4B35" w:rsidRDefault="009C4B35" w:rsidP="009C4B35">
      <w:pPr>
        <w:numPr>
          <w:ilvl w:val="2"/>
          <w:numId w:val="1"/>
        </w:numPr>
        <w:spacing w:line="480" w:lineRule="auto"/>
      </w:pPr>
      <w:r>
        <w:t>See Acknowledgements</w:t>
      </w:r>
    </w:p>
    <w:bookmarkEnd w:id="0"/>
    <w:bookmarkEnd w:id="1"/>
    <w:p w:rsidR="00F16A0E" w:rsidRDefault="00F16A0E" w:rsidP="009C4B35"/>
    <w:sectPr w:rsidR="00F16A0E" w:rsidSect="00F16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773C38"/>
    <w:multiLevelType w:val="hybridMultilevel"/>
    <w:tmpl w:val="CD829F9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4B35"/>
    <w:rsid w:val="002C6D74"/>
    <w:rsid w:val="00545098"/>
    <w:rsid w:val="009C4B35"/>
    <w:rsid w:val="00CB6B86"/>
    <w:rsid w:val="00D27F36"/>
    <w:rsid w:val="00F16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B3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9C4B35"/>
    <w:rPr>
      <w:b/>
      <w:bCs/>
    </w:rPr>
  </w:style>
  <w:style w:type="character" w:customStyle="1" w:styleId="BodyTextChar">
    <w:name w:val="Body Text Char"/>
    <w:basedOn w:val="DefaultParagraphFont"/>
    <w:link w:val="BodyText"/>
    <w:semiHidden/>
    <w:rsid w:val="009C4B35"/>
    <w:rPr>
      <w:rFonts w:ascii="Times New Roman" w:eastAsia="Times New Roman" w:hAnsi="Times New Roman" w:cs="Times New Roman"/>
      <w:b/>
      <w:bCs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8</Words>
  <Characters>5296</Characters>
  <Application>Microsoft Office Word</Application>
  <DocSecurity>0</DocSecurity>
  <Lines>44</Lines>
  <Paragraphs>12</Paragraphs>
  <ScaleCrop>false</ScaleCrop>
  <Company/>
  <LinksUpToDate>false</LinksUpToDate>
  <CharactersWithSpaces>6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cEachin</dc:creator>
  <cp:keywords/>
  <dc:description/>
  <cp:lastModifiedBy>Richard McEachin</cp:lastModifiedBy>
  <cp:revision>3</cp:revision>
  <dcterms:created xsi:type="dcterms:W3CDTF">2009-12-03T20:25:00Z</dcterms:created>
  <dcterms:modified xsi:type="dcterms:W3CDTF">2009-12-07T14:43:00Z</dcterms:modified>
</cp:coreProperties>
</file>